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433" w:rsidRPr="008A5155" w:rsidRDefault="00CF1433" w:rsidP="00CF143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 xml:space="preserve">Supplementary </w:t>
      </w:r>
      <w:r w:rsidRPr="008A5155">
        <w:rPr>
          <w:rFonts w:ascii="Times New Roman" w:hAnsi="Times New Roman" w:cs="Times New Roman"/>
          <w:i/>
          <w:sz w:val="24"/>
          <w:szCs w:val="24"/>
        </w:rPr>
        <w:t>Table 1.</w:t>
      </w:r>
      <w:r>
        <w:rPr>
          <w:rFonts w:ascii="Times New Roman" w:hAnsi="Times New Roman" w:cs="Times New Roman"/>
          <w:i/>
          <w:sz w:val="24"/>
          <w:szCs w:val="24"/>
        </w:rPr>
        <w:t xml:space="preserve"> Diagnostic utility of a range of </w:t>
      </w:r>
      <w:r w:rsidRPr="008A5155">
        <w:rPr>
          <w:rFonts w:ascii="Times New Roman" w:hAnsi="Times New Roman" w:cs="Times New Roman"/>
          <w:i/>
          <w:sz w:val="24"/>
          <w:szCs w:val="24"/>
        </w:rPr>
        <w:t>PCL-5 score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8A5155">
        <w:rPr>
          <w:rFonts w:ascii="Times New Roman" w:hAnsi="Times New Roman" w:cs="Times New Roman"/>
          <w:i/>
          <w:sz w:val="24"/>
          <w:szCs w:val="24"/>
        </w:rPr>
        <w:t xml:space="preserve"> in relation to th</w:t>
      </w:r>
      <w:r>
        <w:rPr>
          <w:rFonts w:ascii="Times New Roman" w:hAnsi="Times New Roman" w:cs="Times New Roman"/>
          <w:i/>
          <w:sz w:val="24"/>
          <w:szCs w:val="24"/>
        </w:rPr>
        <w:t>e CAPS-5 PTSD diagnosis (N = 242</w:t>
      </w:r>
      <w:r w:rsidRPr="008A5155">
        <w:rPr>
          <w:rFonts w:ascii="Times New Roman" w:hAnsi="Times New Roman" w:cs="Times New Roman"/>
          <w:i/>
          <w:sz w:val="24"/>
          <w:szCs w:val="24"/>
        </w:rPr>
        <w:t>)</w:t>
      </w:r>
      <w:r w:rsidR="00565AFB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39"/>
        <w:gridCol w:w="683"/>
        <w:gridCol w:w="1105"/>
        <w:gridCol w:w="1383"/>
        <w:gridCol w:w="1105"/>
        <w:gridCol w:w="1383"/>
        <w:gridCol w:w="605"/>
        <w:gridCol w:w="628"/>
        <w:gridCol w:w="1072"/>
        <w:gridCol w:w="566"/>
        <w:gridCol w:w="711"/>
        <w:gridCol w:w="1566"/>
        <w:gridCol w:w="566"/>
        <w:gridCol w:w="883"/>
      </w:tblGrid>
      <w:tr w:rsidR="00B26EDE" w:rsidRPr="00CF1433" w:rsidTr="002A1A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ut-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(Se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ici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(</w:t>
            </w: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0.5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ouden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-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-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-0.4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-0.4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-0.4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-0.5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-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-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-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-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5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5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-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-0.6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-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-0.9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-0.6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-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-0.9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-0.6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-0.9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-0.7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-0.6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</w:tr>
      <w:tr w:rsidR="00B26EDE" w:rsidRPr="00272994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  <w:r w:rsidRPr="002729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vAlign w:val="bottom"/>
          </w:tcPr>
          <w:p w:rsidR="00B26EDE" w:rsidRPr="00272994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5-0.9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vAlign w:val="bottom"/>
          </w:tcPr>
          <w:p w:rsidR="00B26EDE" w:rsidRPr="00272994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0-0.7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vAlign w:val="bottom"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39-0.6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272994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5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-0.9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-0.7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-0.6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-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-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-0.6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-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-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-0.6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-0.8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-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-0.5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-0.8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-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-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-0.8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-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-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58475D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-0.8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-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-0.5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-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-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-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-0.8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-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-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-0.8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-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-0.5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-0.8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5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0.7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-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-0.4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-0.7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-0.8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-0.4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-0.74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0.8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-0.4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-0.73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0.8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-0.4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B26EDE" w:rsidRPr="00CF1433" w:rsidTr="002A1A1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6EDE" w:rsidRPr="00CF1433" w:rsidRDefault="002869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-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6EDE" w:rsidRPr="00CF1433" w:rsidRDefault="00BE6037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-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26EDE" w:rsidRPr="00CF1433" w:rsidRDefault="00B26EDE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</w:tbl>
    <w:p w:rsidR="00CF1433" w:rsidRDefault="00CF1433">
      <w:pPr>
        <w:rPr>
          <w:rFonts w:ascii="Times New Roman" w:hAnsi="Times New Roman" w:cs="Times New Roman"/>
          <w:sz w:val="20"/>
          <w:szCs w:val="20"/>
        </w:rPr>
      </w:pPr>
      <w:r w:rsidRPr="002A1A14">
        <w:rPr>
          <w:rFonts w:ascii="Times New Roman" w:hAnsi="Times New Roman" w:cs="Times New Roman"/>
          <w:i/>
          <w:sz w:val="20"/>
          <w:szCs w:val="20"/>
        </w:rPr>
        <w:t>Note</w:t>
      </w:r>
      <w:r w:rsidRPr="002A1A14">
        <w:rPr>
          <w:rFonts w:ascii="Times New Roman" w:hAnsi="Times New Roman" w:cs="Times New Roman"/>
          <w:sz w:val="20"/>
          <w:szCs w:val="20"/>
        </w:rPr>
        <w:t xml:space="preserve">. </w:t>
      </w:r>
      <w:r w:rsidR="002A1A14" w:rsidRPr="002A1A14">
        <w:rPr>
          <w:rFonts w:ascii="Times New Roman" w:hAnsi="Times New Roman" w:cs="Times New Roman"/>
          <w:sz w:val="20"/>
          <w:szCs w:val="20"/>
        </w:rPr>
        <w:t>Level = Level of test (% of participants meeting the cut-off); 95% CI (Sen) = 95% confidence interval for sensitivity; 95% CI (</w:t>
      </w:r>
      <w:proofErr w:type="spellStart"/>
      <w:r w:rsidR="002A1A14" w:rsidRPr="002A1A14">
        <w:rPr>
          <w:rFonts w:ascii="Times New Roman" w:hAnsi="Times New Roman" w:cs="Times New Roman"/>
          <w:sz w:val="20"/>
          <w:szCs w:val="20"/>
        </w:rPr>
        <w:t>Spe</w:t>
      </w:r>
      <w:proofErr w:type="spellEnd"/>
      <w:r w:rsidR="002A1A14" w:rsidRPr="002A1A14">
        <w:rPr>
          <w:rFonts w:ascii="Times New Roman" w:hAnsi="Times New Roman" w:cs="Times New Roman"/>
          <w:sz w:val="20"/>
          <w:szCs w:val="20"/>
        </w:rPr>
        <w:t>) = 95% confidence interval for</w:t>
      </w:r>
      <w:r w:rsidR="002A1A14">
        <w:rPr>
          <w:rFonts w:ascii="Times New Roman" w:hAnsi="Times New Roman" w:cs="Times New Roman"/>
          <w:sz w:val="20"/>
          <w:szCs w:val="20"/>
        </w:rPr>
        <w:t xml:space="preserve"> specificity; PPV = Positive predictive value; NPV = Negative predictive value; ĸ(0) = Quality of specificity; ĸ(0.5) = Quality of efficiency; 95% CI (ĸ(0.5)) = 95% confidence interval for the quality of efficiency; ĸ(1) = Quality of sensitivity; Youden = Youden’s index.</w:t>
      </w:r>
    </w:p>
    <w:p w:rsidR="00CF1433" w:rsidRDefault="00CF1433">
      <w:pPr>
        <w:rPr>
          <w:rFonts w:ascii="Times New Roman" w:hAnsi="Times New Roman" w:cs="Times New Roman"/>
          <w:sz w:val="24"/>
          <w:szCs w:val="24"/>
        </w:rPr>
      </w:pPr>
    </w:p>
    <w:p w:rsidR="00CF1433" w:rsidRDefault="00CF14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1433" w:rsidRDefault="0056385A" w:rsidP="00CF143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ry </w:t>
      </w:r>
      <w:r w:rsidR="00CF1433" w:rsidRPr="008A5155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 w:rsidR="00CF1433">
        <w:rPr>
          <w:rFonts w:ascii="Times New Roman" w:hAnsi="Times New Roman" w:cs="Times New Roman"/>
          <w:i/>
          <w:sz w:val="24"/>
          <w:szCs w:val="24"/>
        </w:rPr>
        <w:t>2</w:t>
      </w:r>
      <w:r w:rsidR="00CF1433" w:rsidRPr="008A5155">
        <w:rPr>
          <w:rFonts w:ascii="Times New Roman" w:hAnsi="Times New Roman" w:cs="Times New Roman"/>
          <w:i/>
          <w:sz w:val="24"/>
          <w:szCs w:val="24"/>
        </w:rPr>
        <w:t>.</w:t>
      </w:r>
      <w:r w:rsidR="00CF1433">
        <w:rPr>
          <w:rFonts w:ascii="Times New Roman" w:hAnsi="Times New Roman" w:cs="Times New Roman"/>
          <w:i/>
          <w:sz w:val="24"/>
          <w:szCs w:val="24"/>
        </w:rPr>
        <w:t xml:space="preserve"> Diagnostic utility of a range of </w:t>
      </w:r>
      <w:r w:rsidR="00CF1433" w:rsidRPr="008A5155">
        <w:rPr>
          <w:rFonts w:ascii="Times New Roman" w:hAnsi="Times New Roman" w:cs="Times New Roman"/>
          <w:i/>
          <w:sz w:val="24"/>
          <w:szCs w:val="24"/>
        </w:rPr>
        <w:t xml:space="preserve">IES-R </w:t>
      </w:r>
      <w:r w:rsidR="00CF1433">
        <w:rPr>
          <w:rFonts w:ascii="Times New Roman" w:hAnsi="Times New Roman" w:cs="Times New Roman"/>
          <w:i/>
          <w:sz w:val="24"/>
          <w:szCs w:val="24"/>
        </w:rPr>
        <w:t>scores</w:t>
      </w:r>
      <w:r w:rsidR="00CF1433" w:rsidRPr="008A5155">
        <w:rPr>
          <w:rFonts w:ascii="Times New Roman" w:hAnsi="Times New Roman" w:cs="Times New Roman"/>
          <w:i/>
          <w:sz w:val="24"/>
          <w:szCs w:val="24"/>
        </w:rPr>
        <w:t xml:space="preserve"> in relation to the CAPS-5 PTSD </w:t>
      </w:r>
      <w:r w:rsidR="00CF1433">
        <w:rPr>
          <w:rFonts w:ascii="Times New Roman" w:hAnsi="Times New Roman" w:cs="Times New Roman"/>
          <w:i/>
          <w:sz w:val="24"/>
          <w:szCs w:val="24"/>
        </w:rPr>
        <w:t>diagnosis (N = 242</w:t>
      </w:r>
      <w:r w:rsidR="00CF1433" w:rsidRPr="008A5155">
        <w:rPr>
          <w:rFonts w:ascii="Times New Roman" w:hAnsi="Times New Roman" w:cs="Times New Roman"/>
          <w:i/>
          <w:sz w:val="24"/>
          <w:szCs w:val="24"/>
        </w:rPr>
        <w:t>)</w:t>
      </w:r>
      <w:r w:rsidR="00565AFB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39"/>
        <w:gridCol w:w="683"/>
        <w:gridCol w:w="1105"/>
        <w:gridCol w:w="1383"/>
        <w:gridCol w:w="1105"/>
        <w:gridCol w:w="1383"/>
        <w:gridCol w:w="605"/>
        <w:gridCol w:w="628"/>
        <w:gridCol w:w="1072"/>
        <w:gridCol w:w="566"/>
        <w:gridCol w:w="711"/>
        <w:gridCol w:w="1566"/>
        <w:gridCol w:w="566"/>
        <w:gridCol w:w="883"/>
      </w:tblGrid>
      <w:tr w:rsidR="003003DA" w:rsidRPr="00CF1433" w:rsidTr="002A1A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(Se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ici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(</w:t>
            </w: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0.5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ĸ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ouden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-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-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-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-0.9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-0.5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-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-0.9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5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-0.9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5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-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-0.9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-0.9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-0.9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-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-0.9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-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-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-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-0.6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-0.6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-0.9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-0.6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-0.9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-0.6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-0.6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-0.9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-0.7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-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-0.9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-0.7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-0.5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-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-0.7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-0.5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-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-0.7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-0.5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-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-0.7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-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-0.9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-0.7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-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-0.9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-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-0.6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-0.9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-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-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-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-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58475D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vAlign w:val="bottom"/>
          </w:tcPr>
          <w:p w:rsidR="003003DA" w:rsidRPr="0058475D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-0.6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58475D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58475D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7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</w:tr>
      <w:tr w:rsidR="003003DA" w:rsidRPr="00272994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6</w:t>
            </w:r>
            <w:r w:rsidRPr="002729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vAlign w:val="bottom"/>
          </w:tcPr>
          <w:p w:rsidR="003003DA" w:rsidRPr="00272994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78-0.8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3003DA" w:rsidRPr="00272994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2-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vAlign w:val="bottom"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39-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272994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29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57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-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-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-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-0.8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-0.8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-0.5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-0.8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0.8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-0.5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0.8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-0.5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-0.7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-0.4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-0.7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-0.4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-0.7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-0.45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-0.7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-0.41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3003DA" w:rsidRPr="00CF1433" w:rsidTr="002A1A1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-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003DA" w:rsidRPr="00CF1433" w:rsidRDefault="00D25770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3003DA" w:rsidRPr="00CF1433" w:rsidRDefault="003003DA" w:rsidP="0058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</w:tbl>
    <w:p w:rsidR="002A1A14" w:rsidRDefault="002A1A14" w:rsidP="002A1A14">
      <w:pPr>
        <w:rPr>
          <w:rFonts w:ascii="Times New Roman" w:hAnsi="Times New Roman" w:cs="Times New Roman"/>
          <w:sz w:val="20"/>
          <w:szCs w:val="20"/>
        </w:rPr>
      </w:pPr>
      <w:r w:rsidRPr="002A1A14">
        <w:rPr>
          <w:rFonts w:ascii="Times New Roman" w:hAnsi="Times New Roman" w:cs="Times New Roman"/>
          <w:i/>
          <w:sz w:val="20"/>
          <w:szCs w:val="20"/>
        </w:rPr>
        <w:t>Note</w:t>
      </w:r>
      <w:r w:rsidRPr="002A1A14">
        <w:rPr>
          <w:rFonts w:ascii="Times New Roman" w:hAnsi="Times New Roman" w:cs="Times New Roman"/>
          <w:sz w:val="20"/>
          <w:szCs w:val="20"/>
        </w:rPr>
        <w:t>. Level = Level of test (% of participants meeting the cut-off); 95% CI (Sen) = 95% confidence interval for sensitivity; 95% CI (</w:t>
      </w:r>
      <w:proofErr w:type="spellStart"/>
      <w:r w:rsidRPr="002A1A14">
        <w:rPr>
          <w:rFonts w:ascii="Times New Roman" w:hAnsi="Times New Roman" w:cs="Times New Roman"/>
          <w:sz w:val="20"/>
          <w:szCs w:val="20"/>
        </w:rPr>
        <w:t>Spe</w:t>
      </w:r>
      <w:proofErr w:type="spellEnd"/>
      <w:r w:rsidRPr="002A1A14">
        <w:rPr>
          <w:rFonts w:ascii="Times New Roman" w:hAnsi="Times New Roman" w:cs="Times New Roman"/>
          <w:sz w:val="20"/>
          <w:szCs w:val="20"/>
        </w:rPr>
        <w:t>) = 95% confidence interval for</w:t>
      </w:r>
      <w:r>
        <w:rPr>
          <w:rFonts w:ascii="Times New Roman" w:hAnsi="Times New Roman" w:cs="Times New Roman"/>
          <w:sz w:val="20"/>
          <w:szCs w:val="20"/>
        </w:rPr>
        <w:t xml:space="preserve"> specificity; PPV = Positive predictive value; NPV = Negative predictive value; ĸ(0) = Quality of specificity; ĸ(0.5) = Quality of efficiency; 95% CI (ĸ(0.5)) = 95% confidence interval for the quality of efficiency; ĸ(1) = Quality of sensitivity; Youden = Youden’s index.</w:t>
      </w:r>
    </w:p>
    <w:p w:rsidR="00CF1433" w:rsidRPr="00CF1433" w:rsidRDefault="00CF1433">
      <w:pPr>
        <w:rPr>
          <w:rFonts w:ascii="Times New Roman" w:hAnsi="Times New Roman" w:cs="Times New Roman"/>
          <w:sz w:val="24"/>
          <w:szCs w:val="24"/>
        </w:rPr>
      </w:pPr>
    </w:p>
    <w:sectPr w:rsidR="00CF1433" w:rsidRPr="00CF1433" w:rsidSect="00C35B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433"/>
    <w:rsid w:val="000676E0"/>
    <w:rsid w:val="00272994"/>
    <w:rsid w:val="002869DA"/>
    <w:rsid w:val="002A1A14"/>
    <w:rsid w:val="003003DA"/>
    <w:rsid w:val="004B6F09"/>
    <w:rsid w:val="0056385A"/>
    <w:rsid w:val="00565AFB"/>
    <w:rsid w:val="0058475D"/>
    <w:rsid w:val="006739B8"/>
    <w:rsid w:val="00763A6E"/>
    <w:rsid w:val="0077213C"/>
    <w:rsid w:val="007A2A7F"/>
    <w:rsid w:val="007F4168"/>
    <w:rsid w:val="00A12C84"/>
    <w:rsid w:val="00A46192"/>
    <w:rsid w:val="00A518F1"/>
    <w:rsid w:val="00AE5C9F"/>
    <w:rsid w:val="00B26EDE"/>
    <w:rsid w:val="00BE6037"/>
    <w:rsid w:val="00C35B6D"/>
    <w:rsid w:val="00CF1433"/>
    <w:rsid w:val="00CF57D7"/>
    <w:rsid w:val="00D25770"/>
    <w:rsid w:val="00D71198"/>
    <w:rsid w:val="00F01298"/>
    <w:rsid w:val="00F16E43"/>
    <w:rsid w:val="00F573E7"/>
    <w:rsid w:val="00F8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14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1433"/>
    <w:rPr>
      <w:color w:val="954F72"/>
      <w:u w:val="single"/>
    </w:rPr>
  </w:style>
  <w:style w:type="paragraph" w:customStyle="1" w:styleId="msonormal0">
    <w:name w:val="msonormal"/>
    <w:basedOn w:val="Normal"/>
    <w:rsid w:val="00CF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">
    <w:name w:val="xl17"/>
    <w:basedOn w:val="Normal"/>
    <w:rsid w:val="00CF14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5">
    <w:name w:val="xl25"/>
    <w:basedOn w:val="Normal"/>
    <w:rsid w:val="00CF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6">
    <w:name w:val="xl76"/>
    <w:basedOn w:val="Normal"/>
    <w:rsid w:val="00CF14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CF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14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1433"/>
    <w:rPr>
      <w:color w:val="954F72"/>
      <w:u w:val="single"/>
    </w:rPr>
  </w:style>
  <w:style w:type="paragraph" w:customStyle="1" w:styleId="msonormal0">
    <w:name w:val="msonormal"/>
    <w:basedOn w:val="Normal"/>
    <w:rsid w:val="00CF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">
    <w:name w:val="xl17"/>
    <w:basedOn w:val="Normal"/>
    <w:rsid w:val="00CF14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5">
    <w:name w:val="xl25"/>
    <w:basedOn w:val="Normal"/>
    <w:rsid w:val="00CF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6">
    <w:name w:val="xl76"/>
    <w:basedOn w:val="Normal"/>
    <w:rsid w:val="00CF14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CF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0</Words>
  <Characters>570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Ross</dc:creator>
  <cp:lastModifiedBy>Thelma</cp:lastModifiedBy>
  <cp:revision>2</cp:revision>
  <dcterms:created xsi:type="dcterms:W3CDTF">2017-08-04T13:08:00Z</dcterms:created>
  <dcterms:modified xsi:type="dcterms:W3CDTF">2017-08-04T13:08:00Z</dcterms:modified>
</cp:coreProperties>
</file>